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596E7" w14:textId="77777777" w:rsidR="00822802" w:rsidRPr="00050F81" w:rsidRDefault="00822802" w:rsidP="00822802">
      <w:pPr>
        <w:spacing w:line="480" w:lineRule="auto"/>
        <w:jc w:val="center"/>
        <w:rPr>
          <w:b/>
          <w:bCs/>
          <w:sz w:val="24"/>
          <w:szCs w:val="24"/>
        </w:rPr>
      </w:pPr>
      <w:r w:rsidRPr="00050F81">
        <w:rPr>
          <w:b/>
          <w:bCs/>
          <w:sz w:val="24"/>
          <w:szCs w:val="24"/>
        </w:rPr>
        <w:t>Supporting Information</w:t>
      </w:r>
    </w:p>
    <w:p w14:paraId="492AF395" w14:textId="298DFAB4" w:rsidR="00822802" w:rsidRDefault="00822802" w:rsidP="00822802">
      <w:pPr>
        <w:spacing w:line="480" w:lineRule="auto"/>
        <w:rPr>
          <w:sz w:val="24"/>
          <w:szCs w:val="24"/>
        </w:rPr>
      </w:pPr>
      <w:r w:rsidRPr="00050F81">
        <w:rPr>
          <w:b/>
          <w:bCs/>
          <w:sz w:val="24"/>
          <w:szCs w:val="24"/>
        </w:rPr>
        <w:t>Table S1</w:t>
      </w:r>
      <w:r w:rsidR="00A078FF">
        <w:rPr>
          <w:b/>
          <w:bCs/>
          <w:sz w:val="24"/>
          <w:szCs w:val="24"/>
        </w:rPr>
        <w:t>.</w:t>
      </w:r>
      <w:r w:rsidRPr="00050F81">
        <w:rPr>
          <w:sz w:val="24"/>
          <w:szCs w:val="24"/>
        </w:rPr>
        <w:t xml:space="preserve"> GenBank accession numbers for the </w:t>
      </w:r>
      <w:r w:rsidR="00D928AF" w:rsidRPr="00D928AF">
        <w:rPr>
          <w:sz w:val="24"/>
          <w:szCs w:val="24"/>
        </w:rPr>
        <w:t>ITS</w:t>
      </w:r>
      <w:r w:rsidR="00D928AF">
        <w:rPr>
          <w:sz w:val="24"/>
          <w:szCs w:val="24"/>
        </w:rPr>
        <w:t xml:space="preserve"> </w:t>
      </w:r>
      <w:r w:rsidRPr="00050F81">
        <w:rPr>
          <w:sz w:val="24"/>
          <w:szCs w:val="24"/>
        </w:rPr>
        <w:t>sequences used in this study. GenBank accessions in bold are new to this study.</w:t>
      </w:r>
    </w:p>
    <w:tbl>
      <w:tblPr>
        <w:tblStyle w:val="Tablanormal2"/>
        <w:tblW w:w="13114" w:type="dxa"/>
        <w:tblLook w:val="04A0" w:firstRow="1" w:lastRow="0" w:firstColumn="1" w:lastColumn="0" w:noHBand="0" w:noVBand="1"/>
      </w:tblPr>
      <w:tblGrid>
        <w:gridCol w:w="1446"/>
        <w:gridCol w:w="1566"/>
        <w:gridCol w:w="1696"/>
        <w:gridCol w:w="1372"/>
        <w:gridCol w:w="1150"/>
        <w:gridCol w:w="1701"/>
        <w:gridCol w:w="3053"/>
        <w:gridCol w:w="1130"/>
      </w:tblGrid>
      <w:tr w:rsidR="005A2E45" w:rsidRPr="00D928AF" w14:paraId="6F8E1FF0" w14:textId="77777777" w:rsidTr="005A2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2471E1B" w14:textId="77777777" w:rsidR="00CF2168" w:rsidRPr="00D928AF" w:rsidRDefault="00CF2168" w:rsidP="00D928AF">
            <w:pPr>
              <w:spacing w:line="480" w:lineRule="auto"/>
              <w:jc w:val="center"/>
              <w:rPr>
                <w:sz w:val="24"/>
                <w:szCs w:val="24"/>
                <w:lang w:val="es-CL"/>
              </w:rPr>
            </w:pPr>
            <w:r w:rsidRPr="00D928AF">
              <w:rPr>
                <w:sz w:val="24"/>
                <w:szCs w:val="24"/>
              </w:rPr>
              <w:t>Family</w:t>
            </w:r>
          </w:p>
        </w:tc>
        <w:tc>
          <w:tcPr>
            <w:tcW w:w="156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D5ADD1C" w14:textId="362C8515" w:rsidR="00CF2168" w:rsidRPr="00D928AF" w:rsidRDefault="00CF2168" w:rsidP="00D928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928AF">
              <w:rPr>
                <w:sz w:val="24"/>
                <w:szCs w:val="24"/>
              </w:rPr>
              <w:t>ubfamily</w:t>
            </w:r>
          </w:p>
        </w:tc>
        <w:tc>
          <w:tcPr>
            <w:tcW w:w="169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71E132D7" w14:textId="7204DC3A" w:rsidR="00CF2168" w:rsidRPr="00D928AF" w:rsidRDefault="00CF2168" w:rsidP="00D928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D928AF">
              <w:rPr>
                <w:sz w:val="24"/>
                <w:szCs w:val="24"/>
              </w:rPr>
              <w:t>enus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76860BB" w14:textId="6B390FA3" w:rsidR="00CF2168" w:rsidRPr="00D928AF" w:rsidRDefault="00CF2168" w:rsidP="00D928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928AF">
              <w:rPr>
                <w:sz w:val="24"/>
                <w:szCs w:val="24"/>
              </w:rPr>
              <w:t>pecies</w:t>
            </w:r>
          </w:p>
        </w:tc>
        <w:tc>
          <w:tcPr>
            <w:tcW w:w="11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4D3E9F9" w14:textId="0739153F" w:rsidR="00CF2168" w:rsidRPr="00D928AF" w:rsidRDefault="00CF2168" w:rsidP="00D928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thor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8EEB1A" w14:textId="557758CF" w:rsidR="00CF2168" w:rsidRPr="00D928AF" w:rsidRDefault="00CF2168" w:rsidP="00D928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ucher</w:t>
            </w:r>
          </w:p>
        </w:tc>
        <w:tc>
          <w:tcPr>
            <w:tcW w:w="305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EA26B75" w14:textId="2D7733A4" w:rsidR="00CF2168" w:rsidRPr="00D928AF" w:rsidRDefault="00CF2168" w:rsidP="00D928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lity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A53E53D" w14:textId="41CF7403" w:rsidR="00CF2168" w:rsidRPr="00D928AF" w:rsidRDefault="00CF2168" w:rsidP="00D928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928AF">
              <w:rPr>
                <w:sz w:val="24"/>
                <w:szCs w:val="24"/>
              </w:rPr>
              <w:t>ITS</w:t>
            </w:r>
          </w:p>
        </w:tc>
      </w:tr>
      <w:tr w:rsidR="005A2E45" w:rsidRPr="00D928AF" w14:paraId="653B9792" w14:textId="77777777" w:rsidTr="005A2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6C1EAB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E14FEC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Cyphocarpoideae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C40DB7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Cyphocarpus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4EFE6D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rigescens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66B19D37" w14:textId="4917839E" w:rsidR="00CF2168" w:rsidRPr="00CF2168" w:rsidRDefault="00CF2168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Mie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B842E16" w14:textId="4ACDFA39" w:rsidR="00CF2168" w:rsidRPr="00CF2168" w:rsidRDefault="00CF2168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Muñoz 4250 (SGO)</w:t>
            </w:r>
          </w:p>
        </w:tc>
        <w:tc>
          <w:tcPr>
            <w:tcW w:w="3053" w:type="dxa"/>
            <w:tcBorders>
              <w:top w:val="single" w:sz="4" w:space="0" w:color="auto"/>
              <w:bottom w:val="nil"/>
            </w:tcBorders>
          </w:tcPr>
          <w:p w14:paraId="763CBBB8" w14:textId="58EA0284" w:rsidR="00CF2168" w:rsidRPr="00CF2168" w:rsidRDefault="00CF2168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Chile:</w:t>
            </w:r>
            <w:r>
              <w:rPr>
                <w:sz w:val="18"/>
                <w:szCs w:val="18"/>
              </w:rPr>
              <w:t xml:space="preserve"> </w:t>
            </w:r>
            <w:r w:rsidRPr="00CF2168">
              <w:rPr>
                <w:sz w:val="18"/>
                <w:szCs w:val="18"/>
              </w:rPr>
              <w:t xml:space="preserve">Atacama, Cuesta </w:t>
            </w:r>
            <w:proofErr w:type="spellStart"/>
            <w:r w:rsidRPr="00CF2168">
              <w:rPr>
                <w:sz w:val="18"/>
                <w:szCs w:val="18"/>
              </w:rPr>
              <w:t>Pajonales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834004" w14:textId="48015593" w:rsidR="00CF2168" w:rsidRPr="00CF2168" w:rsidRDefault="00CF2168" w:rsidP="00D928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F2168">
              <w:rPr>
                <w:b/>
                <w:bCs/>
                <w:sz w:val="18"/>
                <w:szCs w:val="18"/>
              </w:rPr>
              <w:t>PQ059436</w:t>
            </w:r>
          </w:p>
        </w:tc>
      </w:tr>
      <w:tr w:rsidR="005A2E45" w:rsidRPr="00D928AF" w14:paraId="68EFFDB2" w14:textId="77777777" w:rsidTr="005A2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3A329CC6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42B51E83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Cyphocarp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960657A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Cyphocarp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4221C3A6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innocuus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79DBFB9A" w14:textId="4C5FC4A2" w:rsidR="00CF2168" w:rsidRPr="00CF2168" w:rsidRDefault="00CF2168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  <w:proofErr w:type="spellStart"/>
            <w:r w:rsidRPr="00CF2168">
              <w:rPr>
                <w:sz w:val="18"/>
                <w:szCs w:val="18"/>
                <w:lang w:val="es-CL"/>
              </w:rPr>
              <w:t>Sandwit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6847F9" w14:textId="3BA615CC" w:rsidR="00CF2168" w:rsidRPr="00CF2168" w:rsidRDefault="00C52BC2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ers 1514 (SGO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2F44D924" w14:textId="29C09598" w:rsidR="00CF2168" w:rsidRPr="00C52BC2" w:rsidRDefault="00C52BC2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C52BC2">
              <w:rPr>
                <w:sz w:val="18"/>
                <w:szCs w:val="18"/>
                <w:lang w:val="en-GB"/>
              </w:rPr>
              <w:t>Chile</w:t>
            </w:r>
            <w:r>
              <w:rPr>
                <w:sz w:val="18"/>
                <w:szCs w:val="18"/>
                <w:lang w:val="en-GB"/>
              </w:rPr>
              <w:t>:</w:t>
            </w:r>
            <w:r w:rsidRPr="00C52BC2">
              <w:rPr>
                <w:sz w:val="18"/>
                <w:szCs w:val="18"/>
                <w:lang w:val="en-GB"/>
              </w:rPr>
              <w:t xml:space="preserve"> Coquimbo, between Hurtado a</w:t>
            </w:r>
            <w:r>
              <w:rPr>
                <w:sz w:val="18"/>
                <w:szCs w:val="18"/>
                <w:lang w:val="en-GB"/>
              </w:rPr>
              <w:t xml:space="preserve">nd </w:t>
            </w:r>
            <w:proofErr w:type="spellStart"/>
            <w:r>
              <w:rPr>
                <w:sz w:val="18"/>
                <w:szCs w:val="18"/>
                <w:lang w:val="en-GB"/>
              </w:rPr>
              <w:t>Portezuel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Tres Cruces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245B9857" w14:textId="12FA8173" w:rsidR="00CF2168" w:rsidRPr="00CF2168" w:rsidRDefault="00CF2168" w:rsidP="00D928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F2168">
              <w:rPr>
                <w:b/>
                <w:bCs/>
                <w:sz w:val="18"/>
                <w:szCs w:val="18"/>
              </w:rPr>
              <w:t>PQ059437</w:t>
            </w:r>
          </w:p>
        </w:tc>
      </w:tr>
      <w:tr w:rsidR="005A2E45" w:rsidRPr="00D928AF" w14:paraId="3C9E5922" w14:textId="77777777" w:rsidTr="005A2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59E4896D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2F790CCA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Cyphocarp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1EC7454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Cyphocarp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77379746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psammophilus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D8BB636" w14:textId="77527557" w:rsidR="00CF2168" w:rsidRPr="00CF2168" w:rsidRDefault="00CF2168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Ricardi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325755" w14:textId="00AE2AB8" w:rsidR="00CF2168" w:rsidRPr="00CF2168" w:rsidRDefault="00C52BC2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ers 1553 (SGO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7E730E19" w14:textId="4BE37944" w:rsidR="00CF2168" w:rsidRPr="00CF2168" w:rsidRDefault="00C52BC2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e: Atacama, Agua Amarga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2AB353B0" w14:textId="7F4B150A" w:rsidR="00CF2168" w:rsidRPr="00CF2168" w:rsidRDefault="00CF2168" w:rsidP="00D928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F2168">
              <w:rPr>
                <w:b/>
                <w:bCs/>
                <w:sz w:val="18"/>
                <w:szCs w:val="18"/>
              </w:rPr>
              <w:t>PQ059438</w:t>
            </w:r>
          </w:p>
        </w:tc>
      </w:tr>
      <w:tr w:rsidR="005A2E45" w:rsidRPr="003774DF" w14:paraId="1A7CB836" w14:textId="77777777" w:rsidTr="005A2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21CE5129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030C4347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Cyphocarp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87DA2CF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Cyphocarp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56DB9287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perennnis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3C5C9209" w14:textId="5F66962E" w:rsidR="00CF2168" w:rsidRPr="00CF2168" w:rsidRDefault="00CF2168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  <w:proofErr w:type="spellStart"/>
            <w:r w:rsidRPr="00CF2168">
              <w:rPr>
                <w:sz w:val="18"/>
                <w:szCs w:val="18"/>
                <w:lang w:val="es-CL"/>
              </w:rPr>
              <w:t>Santilli</w:t>
            </w:r>
            <w:proofErr w:type="spellEnd"/>
            <w:r w:rsidRPr="00CF2168">
              <w:rPr>
                <w:sz w:val="18"/>
                <w:szCs w:val="18"/>
                <w:lang w:val="es-CL"/>
              </w:rPr>
              <w:t xml:space="preserve"> &amp; Lavander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98D018" w14:textId="4A4C74C2" w:rsidR="00CF2168" w:rsidRPr="00CF2168" w:rsidRDefault="00C52BC2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  <w:r>
              <w:rPr>
                <w:sz w:val="18"/>
                <w:szCs w:val="18"/>
                <w:lang w:val="es-CL"/>
              </w:rPr>
              <w:t xml:space="preserve">Claire de </w:t>
            </w:r>
            <w:proofErr w:type="spellStart"/>
            <w:r>
              <w:rPr>
                <w:sz w:val="18"/>
                <w:szCs w:val="18"/>
                <w:lang w:val="es-CL"/>
              </w:rPr>
              <w:t>Schrevel</w:t>
            </w:r>
            <w:proofErr w:type="spellEnd"/>
            <w:r>
              <w:rPr>
                <w:sz w:val="18"/>
                <w:szCs w:val="18"/>
                <w:lang w:val="es-CL"/>
              </w:rPr>
              <w:t xml:space="preserve"> 931 (SGO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1A60CA2E" w14:textId="0DE311C6" w:rsidR="00CF2168" w:rsidRPr="00CF2168" w:rsidRDefault="00C52BC2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  <w:r>
              <w:rPr>
                <w:sz w:val="18"/>
                <w:szCs w:val="18"/>
                <w:lang w:val="es-CL"/>
              </w:rPr>
              <w:t>Chile: Atacama, Tierra Amarilla. Cerro Morros Negros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40911FC6" w14:textId="1EF0E3D3" w:rsidR="00CF2168" w:rsidRPr="00CF2168" w:rsidRDefault="00CF2168" w:rsidP="00D928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s-CL"/>
              </w:rPr>
            </w:pPr>
            <w:r w:rsidRPr="00CF2168">
              <w:rPr>
                <w:b/>
                <w:bCs/>
                <w:sz w:val="18"/>
                <w:szCs w:val="18"/>
                <w:lang w:val="es-CL"/>
              </w:rPr>
              <w:t>PV588668</w:t>
            </w:r>
          </w:p>
        </w:tc>
      </w:tr>
      <w:tr w:rsidR="005A2E45" w:rsidRPr="00D928AF" w14:paraId="2E91D15A" w14:textId="77777777" w:rsidTr="005A2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3DB3BBD2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333936B7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Nemaclad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4F4D2A3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Nemaclad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2F418DFC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eastwoodiae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32FCA719" w14:textId="258022AA" w:rsidR="00CF2168" w:rsidRPr="00CF2168" w:rsidRDefault="00CF2168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N. Morin &amp; T. Ay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76666C" w14:textId="30EFB3EF" w:rsidR="00CF2168" w:rsidRPr="00CF2168" w:rsidRDefault="00B863D2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M594 (UC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3CC89F41" w14:textId="19435636" w:rsidR="00CF2168" w:rsidRPr="00CF2168" w:rsidRDefault="00B863D2" w:rsidP="00B863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00F0BD10" w14:textId="0E3906DA" w:rsidR="00CF2168" w:rsidRPr="00CF2168" w:rsidRDefault="00CF2168" w:rsidP="00D928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OK157384</w:t>
            </w:r>
          </w:p>
        </w:tc>
      </w:tr>
      <w:tr w:rsidR="005A2E45" w:rsidRPr="00D928AF" w14:paraId="5082C2A5" w14:textId="77777777" w:rsidTr="005A2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2B192890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7F35EA7F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Nemaclad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2720BF3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Nemaclad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7C414A9B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0E43B3FD" w14:textId="0BDE576F" w:rsidR="00CF2168" w:rsidRPr="00CF2168" w:rsidRDefault="00CF2168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(McVaugh) Mor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CDDC31" w14:textId="266942FA" w:rsidR="00CF2168" w:rsidRPr="00CF2168" w:rsidRDefault="00B863D2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KN10 (ASC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43B090CE" w14:textId="474F06FF" w:rsidR="00CF2168" w:rsidRPr="00CF2168" w:rsidRDefault="00B863D2" w:rsidP="00B863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6FD81AA3" w14:textId="77925415" w:rsidR="00CF2168" w:rsidRPr="00CF2168" w:rsidRDefault="00CF2168" w:rsidP="00D928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OK157403</w:t>
            </w:r>
          </w:p>
        </w:tc>
      </w:tr>
      <w:tr w:rsidR="005A2E45" w:rsidRPr="00D928AF" w14:paraId="5DFED14A" w14:textId="77777777" w:rsidTr="005A2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43720F47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09C100BF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Nemaclad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C464CB8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Nemaclad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3FFA0490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pinnatifidus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3CA509EB" w14:textId="5B585476" w:rsidR="00CF2168" w:rsidRPr="00CF2168" w:rsidRDefault="00CF2168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Gree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95C7DC" w14:textId="7E230C39" w:rsidR="00CF2168" w:rsidRPr="00CF2168" w:rsidRDefault="00B863D2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M658 (UC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67FBDE80" w14:textId="3DCC3303" w:rsidR="00CF2168" w:rsidRPr="00CF2168" w:rsidRDefault="00B863D2" w:rsidP="00B863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758DDA5B" w14:textId="67B00D52" w:rsidR="00CF2168" w:rsidRPr="00CF2168" w:rsidRDefault="00CF2168" w:rsidP="00D928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OK157408</w:t>
            </w:r>
          </w:p>
        </w:tc>
      </w:tr>
      <w:tr w:rsidR="005A2E45" w:rsidRPr="00D928AF" w14:paraId="2C4C096B" w14:textId="77777777" w:rsidTr="005A2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13AFE405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5DCB4904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Nemaclad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ABCF6F1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Nemaclad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1E5A6940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ramosissimus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4BD9B550" w14:textId="21255F18" w:rsidR="00CF2168" w:rsidRPr="00CF2168" w:rsidRDefault="00CF2168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Nutt.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14E7A7" w14:textId="41BAA259" w:rsidR="00CF2168" w:rsidRPr="00CF2168" w:rsidRDefault="00B863D2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M661 (UC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7276FB8C" w14:textId="5DCDD3C7" w:rsidR="00CF2168" w:rsidRPr="00CF2168" w:rsidRDefault="00B863D2" w:rsidP="005A2E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0D846CBB" w14:textId="4493BAED" w:rsidR="00CF2168" w:rsidRPr="00CF2168" w:rsidRDefault="00CF2168" w:rsidP="00D928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OK157410</w:t>
            </w:r>
          </w:p>
        </w:tc>
      </w:tr>
      <w:tr w:rsidR="005A2E45" w:rsidRPr="00D928AF" w14:paraId="40D4B8D1" w14:textId="77777777" w:rsidTr="005A2E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nil"/>
            </w:tcBorders>
            <w:noWrap/>
            <w:hideMark/>
          </w:tcPr>
          <w:p w14:paraId="7C120C48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  <w:noWrap/>
            <w:hideMark/>
          </w:tcPr>
          <w:p w14:paraId="5B6E321F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Nemaclad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D85B4CA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Pseudonemacladus</w:t>
            </w:r>
            <w:proofErr w:type="spellEnd"/>
          </w:p>
        </w:tc>
        <w:tc>
          <w:tcPr>
            <w:tcW w:w="1372" w:type="dxa"/>
            <w:tcBorders>
              <w:top w:val="nil"/>
              <w:bottom w:val="nil"/>
            </w:tcBorders>
            <w:noWrap/>
            <w:hideMark/>
          </w:tcPr>
          <w:p w14:paraId="7D7587F0" w14:textId="77777777" w:rsidR="00CF2168" w:rsidRPr="00CF2168" w:rsidRDefault="00CF2168" w:rsidP="00C52BC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oppositifolius</w:t>
            </w:r>
            <w:proofErr w:type="spellEnd"/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76DCA6D6" w14:textId="71A4BBC3" w:rsidR="00CF2168" w:rsidRPr="00CF2168" w:rsidRDefault="00CF2168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CL"/>
              </w:rPr>
            </w:pPr>
            <w:r w:rsidRPr="00CF2168">
              <w:rPr>
                <w:sz w:val="18"/>
                <w:szCs w:val="18"/>
                <w:lang w:val="es-CL"/>
              </w:rPr>
              <w:t>(</w:t>
            </w:r>
            <w:proofErr w:type="spellStart"/>
            <w:r w:rsidRPr="00CF2168">
              <w:rPr>
                <w:sz w:val="18"/>
                <w:szCs w:val="18"/>
                <w:lang w:val="es-CL"/>
              </w:rPr>
              <w:t>B.</w:t>
            </w:r>
            <w:proofErr w:type="gramStart"/>
            <w:r w:rsidRPr="00CF2168">
              <w:rPr>
                <w:sz w:val="18"/>
                <w:szCs w:val="18"/>
                <w:lang w:val="es-CL"/>
              </w:rPr>
              <w:t>L.Rob</w:t>
            </w:r>
            <w:proofErr w:type="spellEnd"/>
            <w:proofErr w:type="gramEnd"/>
            <w:r w:rsidRPr="00CF2168">
              <w:rPr>
                <w:sz w:val="18"/>
                <w:szCs w:val="18"/>
                <w:lang w:val="es-CL"/>
              </w:rPr>
              <w:t xml:space="preserve">.) </w:t>
            </w:r>
            <w:proofErr w:type="spellStart"/>
            <w:r w:rsidRPr="00CF2168">
              <w:rPr>
                <w:sz w:val="18"/>
                <w:szCs w:val="18"/>
                <w:lang w:val="es-CL"/>
              </w:rPr>
              <w:t>McVaugh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BD166F" w14:textId="3C656793" w:rsidR="00CF2168" w:rsidRPr="00CF2168" w:rsidRDefault="00B863D2" w:rsidP="00C52B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63D2">
              <w:rPr>
                <w:sz w:val="18"/>
                <w:szCs w:val="18"/>
              </w:rPr>
              <w:t>TJA1700</w:t>
            </w:r>
            <w:r>
              <w:rPr>
                <w:sz w:val="18"/>
                <w:szCs w:val="18"/>
              </w:rPr>
              <w:t xml:space="preserve"> (ASC)</w:t>
            </w:r>
          </w:p>
        </w:tc>
        <w:tc>
          <w:tcPr>
            <w:tcW w:w="3053" w:type="dxa"/>
            <w:tcBorders>
              <w:top w:val="nil"/>
              <w:bottom w:val="nil"/>
            </w:tcBorders>
          </w:tcPr>
          <w:p w14:paraId="7D0D3D70" w14:textId="3C426364" w:rsidR="00CF2168" w:rsidRPr="00CF2168" w:rsidRDefault="00B863D2" w:rsidP="005A2E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20ED0B3C" w14:textId="599D27D0" w:rsidR="00CF2168" w:rsidRPr="00CF2168" w:rsidRDefault="00CF2168" w:rsidP="00D928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OK157426</w:t>
            </w:r>
          </w:p>
        </w:tc>
      </w:tr>
      <w:tr w:rsidR="005A2E45" w:rsidRPr="00D928AF" w14:paraId="7B6CB0B0" w14:textId="77777777" w:rsidTr="005A2E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C2F05C" w14:textId="77777777" w:rsidR="00CF2168" w:rsidRPr="00CF2168" w:rsidRDefault="00CF2168" w:rsidP="00C52BC2">
            <w:pPr>
              <w:spacing w:line="480" w:lineRule="auto"/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CF2168">
              <w:rPr>
                <w:b w:val="0"/>
                <w:bCs w:val="0"/>
                <w:sz w:val="18"/>
                <w:szCs w:val="18"/>
              </w:rPr>
              <w:t>Campanulaceae</w:t>
            </w:r>
            <w:proofErr w:type="spellEnd"/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8BC95F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F2168">
              <w:rPr>
                <w:sz w:val="18"/>
                <w:szCs w:val="18"/>
              </w:rPr>
              <w:t>Campanuloideae</w:t>
            </w:r>
            <w:proofErr w:type="spellEnd"/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B91415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Codonopsis</w:t>
            </w:r>
            <w:proofErr w:type="spellEnd"/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4449E9" w14:textId="77777777" w:rsidR="00CF2168" w:rsidRPr="00CF2168" w:rsidRDefault="00CF2168" w:rsidP="00C52BC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proofErr w:type="spellStart"/>
            <w:r w:rsidRPr="00CF2168">
              <w:rPr>
                <w:i/>
                <w:iCs/>
                <w:sz w:val="18"/>
                <w:szCs w:val="18"/>
              </w:rPr>
              <w:t>pilosula</w:t>
            </w:r>
            <w:proofErr w:type="spellEnd"/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3E2AA0F0" w14:textId="263993BE" w:rsidR="00CF2168" w:rsidRPr="00CF2168" w:rsidRDefault="00CF2168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 xml:space="preserve">(Franch.) </w:t>
            </w:r>
            <w:proofErr w:type="spellStart"/>
            <w:r w:rsidRPr="00CF2168">
              <w:rPr>
                <w:sz w:val="18"/>
                <w:szCs w:val="18"/>
              </w:rPr>
              <w:t>Nannf</w:t>
            </w:r>
            <w:proofErr w:type="spellEnd"/>
            <w:r w:rsidRPr="00CF2168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027E2F9" w14:textId="2EBB6586" w:rsidR="00CF2168" w:rsidRPr="00CF2168" w:rsidRDefault="005A2E45" w:rsidP="00C52BC2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5A2E45">
              <w:rPr>
                <w:sz w:val="18"/>
                <w:szCs w:val="18"/>
              </w:rPr>
              <w:t>Dong,S</w:t>
            </w:r>
            <w:proofErr w:type="spellEnd"/>
            <w:r w:rsidRPr="005A2E45">
              <w:rPr>
                <w:sz w:val="18"/>
                <w:szCs w:val="18"/>
              </w:rPr>
              <w:t>.</w:t>
            </w:r>
            <w:proofErr w:type="gramEnd"/>
            <w:r w:rsidRPr="005A2E45">
              <w:rPr>
                <w:sz w:val="18"/>
                <w:szCs w:val="18"/>
              </w:rPr>
              <w:t>-L.</w:t>
            </w:r>
            <w:r>
              <w:rPr>
                <w:sz w:val="18"/>
                <w:szCs w:val="18"/>
              </w:rPr>
              <w:t xml:space="preserve"> Q557</w:t>
            </w:r>
          </w:p>
        </w:tc>
        <w:tc>
          <w:tcPr>
            <w:tcW w:w="3053" w:type="dxa"/>
            <w:tcBorders>
              <w:top w:val="nil"/>
              <w:bottom w:val="single" w:sz="4" w:space="0" w:color="auto"/>
            </w:tcBorders>
          </w:tcPr>
          <w:p w14:paraId="55A091B8" w14:textId="6632A210" w:rsidR="00CF2168" w:rsidRPr="00CF2168" w:rsidRDefault="005A2E45" w:rsidP="005A2E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D45924" w14:textId="7FFADA95" w:rsidR="00CF2168" w:rsidRPr="00CF2168" w:rsidRDefault="00CF2168" w:rsidP="00D928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F2168">
              <w:rPr>
                <w:sz w:val="18"/>
                <w:szCs w:val="18"/>
              </w:rPr>
              <w:t>MH711439</w:t>
            </w:r>
          </w:p>
        </w:tc>
      </w:tr>
    </w:tbl>
    <w:p w14:paraId="07765384" w14:textId="47F5030F" w:rsidR="001C08BA" w:rsidRDefault="001C08BA">
      <w:pPr>
        <w:widowControl/>
        <w:spacing w:after="160" w:line="259" w:lineRule="auto"/>
        <w:jc w:val="left"/>
      </w:pPr>
    </w:p>
    <w:sectPr w:rsidR="001C08BA" w:rsidSect="0082280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3MzO1MDE1MzMyNjVU0lEKTi0uzszPAykwqgUAzGxS/CwAAAA="/>
  </w:docVars>
  <w:rsids>
    <w:rsidRoot w:val="00822802"/>
    <w:rsid w:val="000C615C"/>
    <w:rsid w:val="000E218B"/>
    <w:rsid w:val="001C08BA"/>
    <w:rsid w:val="0022702A"/>
    <w:rsid w:val="00310F90"/>
    <w:rsid w:val="003774DF"/>
    <w:rsid w:val="00452D0A"/>
    <w:rsid w:val="005A2E45"/>
    <w:rsid w:val="005E4631"/>
    <w:rsid w:val="00773AE1"/>
    <w:rsid w:val="00774A6F"/>
    <w:rsid w:val="007B5A96"/>
    <w:rsid w:val="00822802"/>
    <w:rsid w:val="00877F4E"/>
    <w:rsid w:val="009413D9"/>
    <w:rsid w:val="00A01B16"/>
    <w:rsid w:val="00A078FF"/>
    <w:rsid w:val="00A50F1D"/>
    <w:rsid w:val="00A64F5C"/>
    <w:rsid w:val="00A661D6"/>
    <w:rsid w:val="00AE1CA5"/>
    <w:rsid w:val="00B863D2"/>
    <w:rsid w:val="00C52BC2"/>
    <w:rsid w:val="00CD39FB"/>
    <w:rsid w:val="00CF2168"/>
    <w:rsid w:val="00D928AF"/>
    <w:rsid w:val="00F2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81502"/>
  <w15:chartTrackingRefBased/>
  <w15:docId w15:val="{B2AAE5E6-4CAC-4EE3-807F-3FED660D0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80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">
    <w:name w:val="List Table 6 Colorful"/>
    <w:basedOn w:val="Tablanormal"/>
    <w:uiPriority w:val="51"/>
    <w:rsid w:val="008228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C08B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08BA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table" w:styleId="Tablaconcuadrcula">
    <w:name w:val="Table Grid"/>
    <w:basedOn w:val="Tablanormal"/>
    <w:uiPriority w:val="39"/>
    <w:rsid w:val="001C0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2">
    <w:name w:val="List Table 2"/>
    <w:basedOn w:val="Tablanormal"/>
    <w:uiPriority w:val="47"/>
    <w:rsid w:val="001C08B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">
    <w:name w:val="List Table 1 Light"/>
    <w:basedOn w:val="Tablanormal"/>
    <w:uiPriority w:val="46"/>
    <w:rsid w:val="001C08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2">
    <w:name w:val="Plain Table 2"/>
    <w:basedOn w:val="Tablanormal"/>
    <w:uiPriority w:val="42"/>
    <w:rsid w:val="00D928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D928A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928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8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Lavandero</dc:creator>
  <cp:keywords/>
  <dc:description/>
  <cp:lastModifiedBy>Nicolás Guillermo Lavandero López</cp:lastModifiedBy>
  <cp:revision>2</cp:revision>
  <dcterms:created xsi:type="dcterms:W3CDTF">2025-05-07T17:40:00Z</dcterms:created>
  <dcterms:modified xsi:type="dcterms:W3CDTF">2025-05-07T17:40:00Z</dcterms:modified>
</cp:coreProperties>
</file>